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3A69C" w14:textId="4D0C4AB7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4C7C64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10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CHP motiva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9"/>
        <w:gridCol w:w="7005"/>
        <w:gridCol w:w="1596"/>
      </w:tblGrid>
      <w:tr w:rsidR="0ADBEA4F" w14:paraId="05AA7BF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F9745EE" w14:textId="109DFBB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77FBE297" w14:textId="3D5AE4E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0A7CB578" w14:textId="3034DC1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044C570B" w14:textId="35E7A0A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7EC6D95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7700E0" w14:textId="3558B53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207E181" w14:textId="0A3BC86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asons for being involved in your work as a CHP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BFB2CE" w14:textId="39C2868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D72094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DD9DAF" w14:textId="579E761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4BC5BC" w14:textId="1416C12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this is the type of work I chose to do to attain a certain lifestyle (1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7090C9" w14:textId="1B1DE20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B4412F2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03B2A6" w14:textId="259DB32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5BD992" w14:textId="5FCA013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C5474F" w14:textId="72A72EA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 (11)</w:t>
            </w:r>
          </w:p>
        </w:tc>
      </w:tr>
      <w:tr w:rsidR="0ADBEA4F" w14:paraId="45BED38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098DEE" w14:textId="468D355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6372AC" w14:textId="59B5768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B5EAC7" w14:textId="52F921B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5)</w:t>
            </w:r>
          </w:p>
        </w:tc>
      </w:tr>
      <w:tr w:rsidR="0ADBEA4F" w14:paraId="7EC70AC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7D1C3B" w14:textId="521F0B9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9A96CA" w14:textId="2C2CEFB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FF24FC" w14:textId="22CB0B8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 (15)</w:t>
            </w:r>
          </w:p>
        </w:tc>
      </w:tr>
      <w:tr w:rsidR="0ADBEA4F" w14:paraId="149EF36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51233B" w14:textId="73026DF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4D9EA9" w14:textId="03FFAAC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2681D7" w14:textId="544C14C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 (19)</w:t>
            </w:r>
          </w:p>
        </w:tc>
      </w:tr>
      <w:tr w:rsidR="0ADBEA4F" w14:paraId="7AA56C22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A636E0" w14:textId="2C4D7A1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150BFD" w14:textId="7258B19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A0BC1A" w14:textId="21454AC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8 (51)</w:t>
            </w:r>
          </w:p>
        </w:tc>
      </w:tr>
      <w:tr w:rsidR="0ADBEA4F" w14:paraId="2DF52D8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C5D3A1" w14:textId="33F574F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088DB3" w14:textId="51D8B94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the income it provides me (2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EC313B" w14:textId="0D8C831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1E92CB9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A833D4" w14:textId="04CDB54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683A70" w14:textId="53C37BF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605A1D" w14:textId="4EA2499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1 (45)</w:t>
            </w:r>
          </w:p>
        </w:tc>
      </w:tr>
      <w:tr w:rsidR="0ADBEA4F" w14:paraId="64246AA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CD6BC90" w14:textId="415CC26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48B593" w14:textId="491DE55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C4A87A" w14:textId="50FEF7D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 (14)</w:t>
            </w:r>
          </w:p>
        </w:tc>
      </w:tr>
      <w:tr w:rsidR="0ADBEA4F" w14:paraId="4B637A6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34BD38" w14:textId="1923F30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4CC2F5" w14:textId="192545E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B8A17A" w14:textId="5B7BC6C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 (18)</w:t>
            </w:r>
          </w:p>
        </w:tc>
      </w:tr>
      <w:tr w:rsidR="0ADBEA4F" w14:paraId="30A3E44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077015" w14:textId="15FEAA4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925DEE" w14:textId="19A395B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804CDB" w14:textId="2BE9FB4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8)</w:t>
            </w:r>
          </w:p>
        </w:tc>
      </w:tr>
      <w:tr w:rsidR="0ADBEA4F" w14:paraId="4CFCB66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3E2D56" w14:textId="4347FA0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41CF1E" w14:textId="002647A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1DE341" w14:textId="6DA758F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 (15)</w:t>
            </w:r>
          </w:p>
        </w:tc>
      </w:tr>
      <w:tr w:rsidR="0ADBEA4F" w14:paraId="45D4F77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A07FF7" w14:textId="746A2A82" w:rsidR="0ADBEA4F" w:rsidRDefault="0ADBEA4F" w:rsidP="0ADBEA4F">
            <w:pPr>
              <w:ind w:right="38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2AC5BC" w14:textId="6A71BB32" w:rsidR="0ADBEA4F" w:rsidRDefault="0ADBEA4F" w:rsidP="0ADBEA4F">
            <w:pPr>
              <w:ind w:right="38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ask myself this question. I don’t seem to be able to manage the important tasks related to this work (3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50987ED" w14:textId="7EA9B51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53EB3B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AD357D1" w14:textId="650D1BF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139ADB4" w14:textId="262A335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784DF6" w14:textId="0024359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 (28)</w:t>
            </w:r>
          </w:p>
        </w:tc>
      </w:tr>
      <w:tr w:rsidR="0ADBEA4F" w14:paraId="0BB81D3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DC83F3" w14:textId="5FC0FE1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616148" w14:textId="31BBE2E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512356" w14:textId="4B2B1D2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 (22)</w:t>
            </w:r>
          </w:p>
        </w:tc>
      </w:tr>
      <w:tr w:rsidR="0ADBEA4F" w14:paraId="507BB61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345572" w14:textId="118D9FE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9B3491" w14:textId="21AE5BA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618042" w14:textId="5BE5FEB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 (31)</w:t>
            </w:r>
          </w:p>
        </w:tc>
      </w:tr>
      <w:tr w:rsidR="0ADBEA4F" w14:paraId="22A161F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5EE0394" w14:textId="5D24AEF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CB9CA8" w14:textId="2727179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E4BB7DA" w14:textId="6919934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10)</w:t>
            </w:r>
          </w:p>
        </w:tc>
      </w:tr>
      <w:tr w:rsidR="0ADBEA4F" w14:paraId="0BDCD0F2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1AD786" w14:textId="363AAFC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8FF9870" w14:textId="3A80E4E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22489E" w14:textId="78766E0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(9)</w:t>
            </w:r>
          </w:p>
        </w:tc>
      </w:tr>
      <w:tr w:rsidR="0ADBEA4F" w14:paraId="4FF569C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822960" w14:textId="2F40081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D6F669" w14:textId="1D52595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 derive much pleasure from learning new things (4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DEE50C" w14:textId="5CC8CC1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45C2CA0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47E711" w14:textId="05E0C5B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11CBCE" w14:textId="13D68AF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7DB49DF" w14:textId="1F909E2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1)</w:t>
            </w:r>
          </w:p>
        </w:tc>
      </w:tr>
      <w:tr w:rsidR="0ADBEA4F" w14:paraId="61A6D3D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49C6E3" w14:textId="75C47D0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68B37D" w14:textId="512C66A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4F207A2" w14:textId="47032F4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2)</w:t>
            </w:r>
          </w:p>
        </w:tc>
      </w:tr>
      <w:tr w:rsidR="0ADBEA4F" w14:paraId="21048A0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96281D" w14:textId="4F730BE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34852B" w14:textId="601F5A3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0562FA" w14:textId="5F84EB5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5)</w:t>
            </w:r>
          </w:p>
        </w:tc>
      </w:tr>
      <w:tr w:rsidR="0ADBEA4F" w14:paraId="420FDD0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DCD66B8" w14:textId="04F4821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9A3E12" w14:textId="089C898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098EB4" w14:textId="207A78F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 (18)</w:t>
            </w:r>
          </w:p>
        </w:tc>
      </w:tr>
      <w:tr w:rsidR="0ADBEA4F" w14:paraId="119B9EE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53433F" w14:textId="45B232A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9243B2D" w14:textId="73F295C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7815E5" w14:textId="7AF68D8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1 (76)</w:t>
            </w:r>
          </w:p>
        </w:tc>
      </w:tr>
      <w:tr w:rsidR="0ADBEA4F" w14:paraId="10DCCE8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E85FC9" w14:textId="7383563F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D341F2" w14:textId="02D93F80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t has become a fundamental part of who I am (5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177CE3" w14:textId="7C3C905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55D24C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894413" w14:textId="10D0E33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BA85EA9" w14:textId="24E10D3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79D298" w14:textId="1111EAF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2)</w:t>
            </w:r>
          </w:p>
        </w:tc>
      </w:tr>
      <w:tr w:rsidR="0ADBEA4F" w14:paraId="438A216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F13750" w14:textId="50B19E9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D9013B" w14:textId="0BD7451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94D4AA" w14:textId="416704D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2)</w:t>
            </w:r>
          </w:p>
        </w:tc>
      </w:tr>
      <w:tr w:rsidR="0ADBEA4F" w14:paraId="4D65A0D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98289D" w14:textId="49253D4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363C836" w14:textId="43033B0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3616C4" w14:textId="4ECB918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 (11)</w:t>
            </w:r>
          </w:p>
        </w:tc>
      </w:tr>
      <w:tr w:rsidR="0ADBEA4F" w14:paraId="68EDE2C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CB0AE7" w14:textId="47D2DF8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E2F894" w14:textId="6E10CEF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C17B74F" w14:textId="586A98E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22)</w:t>
            </w:r>
          </w:p>
        </w:tc>
      </w:tr>
      <w:tr w:rsidR="0ADBEA4F" w14:paraId="48476FD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22B39F" w14:textId="0073867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BB9477" w14:textId="28133EE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3691B30" w14:textId="06A21BB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5 (62)</w:t>
            </w:r>
          </w:p>
        </w:tc>
      </w:tr>
      <w:tr w:rsidR="0ADBEA4F" w14:paraId="6B497F9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823834" w14:textId="2DB8BFE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B1B1F2" w14:textId="74886FD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 want to succeed at this job, if not I would be very ashamed of myself (6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7CE00FB" w14:textId="42CC94F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F21079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73DA66" w14:textId="080B043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16442A" w14:textId="1BEF7C6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1111A8" w14:textId="6CA0F16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 (16)</w:t>
            </w:r>
          </w:p>
        </w:tc>
      </w:tr>
      <w:tr w:rsidR="0ADBEA4F" w14:paraId="2723564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A1B934" w14:textId="54C9CC0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188004" w14:textId="34D7C09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EF14C8" w14:textId="0E0A814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6)</w:t>
            </w:r>
          </w:p>
        </w:tc>
      </w:tr>
      <w:tr w:rsidR="0ADBEA4F" w14:paraId="17AC80C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032E0F" w14:textId="0DCA9A1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C3B1E5" w14:textId="60A96CA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52A5FB" w14:textId="6B778B9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3 (19)</w:t>
            </w:r>
          </w:p>
        </w:tc>
      </w:tr>
      <w:tr w:rsidR="0ADBEA4F" w14:paraId="19AEA95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476581" w14:textId="53A1763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9916B0" w14:textId="096E774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B275AD" w14:textId="0C2AC88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 (20)</w:t>
            </w:r>
          </w:p>
        </w:tc>
      </w:tr>
      <w:tr w:rsidR="0ADBEA4F" w14:paraId="6219F3D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9B9B8C" w14:textId="10A6777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37DBEFA" w14:textId="3F0FD57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01C967B" w14:textId="3509641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1 (39)</w:t>
            </w:r>
          </w:p>
        </w:tc>
      </w:tr>
      <w:tr w:rsidR="0ADBEA4F" w14:paraId="276951B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E8B50B" w14:textId="69916AD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088C69" w14:textId="0B624B3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 chose this type of work to attain my career goals (7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778936" w14:textId="786B076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58A9522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26D671" w14:textId="31465E2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5DBD00" w14:textId="07A46C4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7BB4D9" w14:textId="0654792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 (8)</w:t>
            </w:r>
          </w:p>
        </w:tc>
      </w:tr>
      <w:tr w:rsidR="0ADBEA4F" w14:paraId="4499936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1F80E2" w14:textId="77476D2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5B1016" w14:textId="155077B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32E674" w14:textId="5BB08BE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(7)</w:t>
            </w:r>
          </w:p>
        </w:tc>
      </w:tr>
      <w:tr w:rsidR="0ADBEA4F" w14:paraId="49D132B1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D31E04" w14:textId="0655417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0E2185" w14:textId="3465D75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DED9EB9" w14:textId="014C177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 (18)</w:t>
            </w:r>
          </w:p>
        </w:tc>
      </w:tr>
      <w:tr w:rsidR="0ADBEA4F" w14:paraId="0312691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CE4347" w14:textId="391E7E9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7B58277" w14:textId="66E9D3C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FE5E10" w14:textId="2136544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 (24)</w:t>
            </w:r>
          </w:p>
        </w:tc>
      </w:tr>
      <w:tr w:rsidR="0ADBEA4F" w14:paraId="3D8D92EF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615DD46" w14:textId="2AA1FF8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FDA44C5" w14:textId="1750CB4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ADBFCB" w14:textId="094BC33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2 (43)</w:t>
            </w:r>
          </w:p>
        </w:tc>
      </w:tr>
      <w:tr w:rsidR="0ADBEA4F" w14:paraId="349F381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27F722" w14:textId="441A22E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BA7BE5" w14:textId="57728BA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or the satisfaction I experience from taking on </w:t>
            </w:r>
          </w:p>
          <w:p w14:paraId="1E9322BD" w14:textId="1D1CAF6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esting challenges (8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D63BE7" w14:textId="1D382A4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881664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7383DD" w14:textId="5F329A9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039AF0" w14:textId="5476C82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F7BE9C" w14:textId="287A6A7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2)</w:t>
            </w:r>
          </w:p>
        </w:tc>
      </w:tr>
      <w:tr w:rsidR="0ADBEA4F" w14:paraId="5949DC8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E739FD" w14:textId="277AAC3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1D88EC" w14:textId="02E247B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60B07F" w14:textId="40F4A3D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3)</w:t>
            </w:r>
          </w:p>
        </w:tc>
      </w:tr>
      <w:tr w:rsidR="0ADBEA4F" w14:paraId="2576D3A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EE8D83" w14:textId="6F8DDB3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0CA4024" w14:textId="16925EB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6CBE78" w14:textId="0683982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 (22)</w:t>
            </w:r>
          </w:p>
        </w:tc>
      </w:tr>
      <w:tr w:rsidR="0ADBEA4F" w14:paraId="5BC23B5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9B9B41F" w14:textId="6161D66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C9E285" w14:textId="3BD2FD2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A96D26" w14:textId="6DB81C4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7 (30)</w:t>
            </w:r>
          </w:p>
        </w:tc>
      </w:tr>
      <w:tr w:rsidR="0ADBEA4F" w14:paraId="28FDE1A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6CA22F" w14:textId="59DC6E4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40306A" w14:textId="2309030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1962D7A" w14:textId="4DFC679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1 (43)</w:t>
            </w:r>
          </w:p>
        </w:tc>
      </w:tr>
      <w:tr w:rsidR="0ADBEA4F" w14:paraId="38437E9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6AA8EA" w14:textId="61DB683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40A416" w14:textId="78028B2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t allows me to earn money (9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A80D49D" w14:textId="1EA2908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926A99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5232DB" w14:textId="780D35C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F7E1FD" w14:textId="0A86641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678B34" w14:textId="71091C3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8 (47)</w:t>
            </w:r>
          </w:p>
        </w:tc>
      </w:tr>
      <w:tr w:rsidR="0ADBEA4F" w14:paraId="0AA719D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930689" w14:textId="063C409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A57169" w14:textId="3E5F05C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7C3CFA" w14:textId="36BF30D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 (14)</w:t>
            </w:r>
          </w:p>
        </w:tc>
      </w:tr>
      <w:tr w:rsidR="0ADBEA4F" w14:paraId="10FA5B8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1582A1A" w14:textId="0EF5EBE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D8B0E1" w14:textId="3572D02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2D0918A" w14:textId="43B1609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 (18)</w:t>
            </w:r>
          </w:p>
        </w:tc>
      </w:tr>
      <w:tr w:rsidR="0ADBEA4F" w14:paraId="59C5068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A5AE27" w14:textId="52D7C28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614724" w14:textId="79FC3F6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B96026" w14:textId="783A41E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 (6)</w:t>
            </w:r>
          </w:p>
        </w:tc>
      </w:tr>
      <w:tr w:rsidR="0ADBEA4F" w14:paraId="1A6510A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741F54" w14:textId="28579E9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B8F5E6" w14:textId="6605973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7915B6" w14:textId="7C4B35D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 (15)</w:t>
            </w:r>
          </w:p>
        </w:tc>
      </w:tr>
      <w:tr w:rsidR="0ADBEA4F" w14:paraId="3BA508F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991EC2" w14:textId="7FABACF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F02676" w14:textId="2C0B836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t is part of the way in which I have chosen to live my life (10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2A6DDF" w14:textId="6C65607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6C46519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9F4CF3" w14:textId="6BEF0C3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C9A9EF" w14:textId="18D5C18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643CEF" w14:textId="12768F1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3)</w:t>
            </w:r>
          </w:p>
        </w:tc>
      </w:tr>
      <w:tr w:rsidR="0ADBEA4F" w14:paraId="296E7EF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D96D6E8" w14:textId="22658D2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109E1BB" w14:textId="4E0FB70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A19760" w14:textId="48AE3F3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3)</w:t>
            </w:r>
          </w:p>
        </w:tc>
      </w:tr>
      <w:tr w:rsidR="0ADBEA4F" w14:paraId="7050E96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ED54F25" w14:textId="461EF9A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9A0A3C" w14:textId="3D7482E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844472" w14:textId="5ABEF4B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 (17)</w:t>
            </w:r>
          </w:p>
        </w:tc>
      </w:tr>
      <w:tr w:rsidR="0ADBEA4F" w14:paraId="268BAC0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F6E0E0" w14:textId="64BBCFD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9FE08D1" w14:textId="036EE0F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E03197" w14:textId="74E190E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 (24)</w:t>
            </w:r>
          </w:p>
        </w:tc>
      </w:tr>
      <w:tr w:rsidR="0ADBEA4F" w14:paraId="1CED549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9CFC3F" w14:textId="60B6190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4D573D" w14:textId="14ABB73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7ED441" w14:textId="2FE1F3E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8 (53)</w:t>
            </w:r>
          </w:p>
        </w:tc>
      </w:tr>
      <w:tr w:rsidR="0ADBEA4F" w14:paraId="27D25629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22B7F3" w14:textId="134C4DB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8F0BA6" w14:textId="5FF4B59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 want to be very good at this work, otherwise I would be very disappointed (11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5045E6" w14:textId="0750DFB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A74B852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8A8532" w14:textId="5136CF9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00C1CA1" w14:textId="161E18D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8191E8" w14:textId="762EBA9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 (10)</w:t>
            </w:r>
          </w:p>
        </w:tc>
      </w:tr>
      <w:tr w:rsidR="0ADBEA4F" w14:paraId="3FECE48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F941586" w14:textId="0A091C9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4DFF23" w14:textId="28607DF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213E08" w14:textId="0815E84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 (8)</w:t>
            </w:r>
          </w:p>
        </w:tc>
      </w:tr>
      <w:tr w:rsidR="0ADBEA4F" w14:paraId="4FAE505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8EB685" w14:textId="469E50B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2FB7A1" w14:textId="3EE0535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AF9277" w14:textId="0DC7A3E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 (19)</w:t>
            </w:r>
          </w:p>
        </w:tc>
      </w:tr>
      <w:tr w:rsidR="0ADBEA4F" w14:paraId="73EBF40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2903B3" w14:textId="3C380F5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E34265E" w14:textId="5385635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62DD8F" w14:textId="3E98AAF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3 (27)</w:t>
            </w:r>
          </w:p>
        </w:tc>
      </w:tr>
      <w:tr w:rsidR="0ADBEA4F" w14:paraId="3B929910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160B31E" w14:textId="4092980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05F5F1A" w14:textId="30FA64B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56616A5" w14:textId="5F99DC5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6 (36)</w:t>
            </w:r>
          </w:p>
        </w:tc>
      </w:tr>
      <w:tr w:rsidR="0ADBEA4F" w14:paraId="51946F3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90C6B1" w14:textId="6C9884BA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3A6686" w14:textId="333E5E2C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don’t know why, we are provided with unrealistic work conditions (12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9EC2DA" w14:textId="355B9FB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77B417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F621752" w14:textId="1CAAB00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80A86F4" w14:textId="54FC454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BB7E2F" w14:textId="2BCE077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 (26)</w:t>
            </w:r>
          </w:p>
        </w:tc>
      </w:tr>
      <w:tr w:rsidR="0ADBEA4F" w14:paraId="45A30B8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F70A62" w14:textId="081B06A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2CC66B7" w14:textId="188C936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0178EB" w14:textId="370A9F6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3 (21)</w:t>
            </w:r>
          </w:p>
        </w:tc>
      </w:tr>
      <w:tr w:rsidR="0ADBEA4F" w14:paraId="3150E64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907E85" w14:textId="03687C5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7E033A7" w14:textId="47E916A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48E099" w14:textId="5B8423D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 (24)</w:t>
            </w:r>
          </w:p>
        </w:tc>
      </w:tr>
      <w:tr w:rsidR="0ADBEA4F" w14:paraId="79A0251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282E5A7" w14:textId="74865FD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96C7192" w14:textId="1D24B4D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33741D" w14:textId="33E3CF9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 (14)</w:t>
            </w:r>
          </w:p>
        </w:tc>
      </w:tr>
      <w:tr w:rsidR="0ADBEA4F" w14:paraId="457E5A1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EC0D96" w14:textId="305F48C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F3F1E0" w14:textId="713070C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B1C24AC" w14:textId="67E253C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13)</w:t>
            </w:r>
          </w:p>
        </w:tc>
      </w:tr>
      <w:tr w:rsidR="0ADBEA4F" w14:paraId="1F231A48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840B09" w14:textId="41710D7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D007D37" w14:textId="458E322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 want to be a “winner” in life (13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32EBE2" w14:textId="792254F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B9FB54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7B468D" w14:textId="083429F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16DC9E" w14:textId="5EED82C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644EE1D" w14:textId="794F6E5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13)</w:t>
            </w:r>
          </w:p>
        </w:tc>
      </w:tr>
      <w:tr w:rsidR="0ADBEA4F" w14:paraId="0F3779D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64B9C3A" w14:textId="595FC44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B369E0E" w14:textId="0423D53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FA88016" w14:textId="74BCC35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7)</w:t>
            </w:r>
          </w:p>
        </w:tc>
      </w:tr>
      <w:tr w:rsidR="0ADBEA4F" w14:paraId="3E3DF59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8CAFE3" w14:textId="1E35D1E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447EFD" w14:textId="633B6BB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C8EB7B" w14:textId="33E2709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 (18)</w:t>
            </w:r>
          </w:p>
        </w:tc>
      </w:tr>
      <w:tr w:rsidR="0ADBEA4F" w14:paraId="71D91F81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90664A" w14:textId="41E8FA8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084EDE5" w14:textId="60346BF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BB1B52B" w14:textId="513455E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0 (22)</w:t>
            </w:r>
          </w:p>
        </w:tc>
      </w:tr>
      <w:tr w:rsidR="0ADBEA4F" w14:paraId="16ADB8B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D00B0BC" w14:textId="154BCBBB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3BAF50" w14:textId="16029E4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602074E" w14:textId="0C23E1C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 (40)</w:t>
            </w:r>
          </w:p>
        </w:tc>
      </w:tr>
      <w:tr w:rsidR="0ADBEA4F" w14:paraId="30051EAF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98F869E" w14:textId="20AB45C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EE9436E" w14:textId="7628DCA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it is the type of work I have chosen to attain certain important objectives (14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ABCA5D" w14:textId="1991376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E0CB8F1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DFC8BC" w14:textId="64287D3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0C4950" w14:textId="2087D26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C08128" w14:textId="28DF580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 (4)</w:t>
            </w:r>
          </w:p>
        </w:tc>
      </w:tr>
      <w:tr w:rsidR="0ADBEA4F" w14:paraId="10D752F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4D7930" w14:textId="1305C91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D31ED3" w14:textId="7C4846F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9444B55" w14:textId="36F49F6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5)</w:t>
            </w:r>
          </w:p>
        </w:tc>
      </w:tr>
      <w:tr w:rsidR="0ADBEA4F" w14:paraId="7553B07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EDCA081" w14:textId="1A79EA1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44C9856" w14:textId="3331FF8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C7CB748" w14:textId="546EB2C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1 (23)</w:t>
            </w:r>
          </w:p>
        </w:tc>
      </w:tr>
      <w:tr w:rsidR="0ADBEA4F" w14:paraId="2BBFED9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8A69D49" w14:textId="34A1752E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F89FB81" w14:textId="2277802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8D3EAA5" w14:textId="0340076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3 (29)</w:t>
            </w:r>
          </w:p>
        </w:tc>
      </w:tr>
      <w:tr w:rsidR="0ADBEA4F" w14:paraId="571DCA1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391C16" w14:textId="4F34AB0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ED1352" w14:textId="1388077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A5FAAB" w14:textId="0353A3B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8 (38)</w:t>
            </w:r>
          </w:p>
        </w:tc>
      </w:tr>
      <w:tr w:rsidR="0ADBEA4F" w14:paraId="753A9713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971EC5" w14:textId="509787D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3ADE780" w14:textId="448F08C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or the satisfaction I experience when I am successful at doing difficult tasks (15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93863F" w14:textId="215B69E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3D4E8B3F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A1FF59" w14:textId="6D293D7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7E2F07" w14:textId="7FBDB6FA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147273" w14:textId="6AF1A48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2)</w:t>
            </w:r>
          </w:p>
        </w:tc>
      </w:tr>
      <w:tr w:rsidR="0ADBEA4F" w14:paraId="162B46B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3B58FDB" w14:textId="3637973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8815F74" w14:textId="3F101F12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7CBC02" w14:textId="0E82E09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5)</w:t>
            </w:r>
          </w:p>
        </w:tc>
      </w:tr>
      <w:tr w:rsidR="0ADBEA4F" w14:paraId="3121A43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888C64" w14:textId="3C2BA2A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2A1F464" w14:textId="190D342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51223D" w14:textId="47E1060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 (20)</w:t>
            </w:r>
          </w:p>
        </w:tc>
      </w:tr>
      <w:tr w:rsidR="0ADBEA4F" w14:paraId="16D4C76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6098940" w14:textId="4812781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DF401B2" w14:textId="1A60F52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AC9686" w14:textId="4080490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1 (31)</w:t>
            </w:r>
          </w:p>
        </w:tc>
      </w:tr>
      <w:tr w:rsidR="0ADBEA4F" w14:paraId="33708829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274045" w14:textId="7580BF3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B091E1" w14:textId="3B95FD8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264768" w14:textId="13BE371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6 (42)</w:t>
            </w:r>
          </w:p>
        </w:tc>
      </w:tr>
      <w:tr w:rsidR="0ADBEA4F" w14:paraId="147CA76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7A0F0ED" w14:textId="0164B54D" w:rsidR="0ADBEA4F" w:rsidRDefault="0ADBEA4F" w:rsidP="0ADBEA4F">
            <w:pPr>
              <w:ind w:right="29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682E6A" w14:textId="7FA5F6AC" w:rsidR="0ADBEA4F" w:rsidRDefault="0ADBEA4F" w:rsidP="0ADBEA4F">
            <w:pPr>
              <w:ind w:right="29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this type of work provides me with security (16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089E81" w14:textId="424EFDF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39E0F83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36D55B3" w14:textId="04E9C281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35B59D" w14:textId="36ACE8C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80127B0" w14:textId="32EFBF1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11)</w:t>
            </w:r>
          </w:p>
        </w:tc>
      </w:tr>
      <w:tr w:rsidR="0ADBEA4F" w14:paraId="26010F1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87EE294" w14:textId="2B2CDC5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F4BE1AE" w14:textId="661CC79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254B0C8" w14:textId="326089B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 (7)</w:t>
            </w:r>
          </w:p>
        </w:tc>
      </w:tr>
      <w:tr w:rsidR="0ADBEA4F" w14:paraId="4A0E6FA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329CB37" w14:textId="2D4BA94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E9A0D1B" w14:textId="0D02AC5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CACFCF" w14:textId="53DB963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 (16)</w:t>
            </w:r>
          </w:p>
        </w:tc>
      </w:tr>
      <w:tr w:rsidR="0ADBEA4F" w14:paraId="035E80DF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3F178D" w14:textId="393FCCB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2CCCF5" w14:textId="48D86CC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E5DA97" w14:textId="25144313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8 (24)</w:t>
            </w:r>
          </w:p>
        </w:tc>
      </w:tr>
      <w:tr w:rsidR="0ADBEA4F" w14:paraId="14136DBB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DC1687" w14:textId="5B712A5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DF4C0D" w14:textId="009391A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8EC22E" w14:textId="4377FAF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3 (41)</w:t>
            </w:r>
          </w:p>
        </w:tc>
      </w:tr>
      <w:tr w:rsidR="0ADBEA4F" w14:paraId="5D748A94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BED6B4" w14:textId="665A05F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9E7322" w14:textId="2B3EDF9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 don’t know, too much is expected of us (17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DAC163C" w14:textId="2A4488C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765E3A7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BF7AA4" w14:textId="34456FB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0567D79" w14:textId="1B14300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22F3BA2" w14:textId="3876947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 (19)</w:t>
            </w:r>
          </w:p>
        </w:tc>
      </w:tr>
      <w:tr w:rsidR="0ADBEA4F" w14:paraId="36E08F3C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FAA433" w14:textId="7B587B5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E66501" w14:textId="5C71489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07DB6A" w14:textId="17B93F5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(15)</w:t>
            </w:r>
          </w:p>
        </w:tc>
      </w:tr>
      <w:tr w:rsidR="0ADBEA4F" w14:paraId="0C99D299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C8B9BE" w14:textId="4E3A940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43A94DF" w14:textId="7FF59936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22E7182" w14:textId="5465F2D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 (24)</w:t>
            </w:r>
          </w:p>
        </w:tc>
      </w:tr>
      <w:tr w:rsidR="0ADBEA4F" w14:paraId="3D4A100E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EF46C1" w14:textId="14BCDE0D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A67D842" w14:textId="393E6F6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CE29659" w14:textId="2261C39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 (16)</w:t>
            </w:r>
          </w:p>
        </w:tc>
      </w:tr>
      <w:tr w:rsidR="0ADBEA4F" w14:paraId="153CD34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E47CD08" w14:textId="2BCF98AF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7C9435" w14:textId="7A2B3FC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C5BDF43" w14:textId="2510304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 (25)</w:t>
            </w:r>
          </w:p>
        </w:tc>
      </w:tr>
      <w:tr w:rsidR="0ADBEA4F" w14:paraId="461BAAD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68CCC6B" w14:textId="27B66BF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FB83C18" w14:textId="3D533855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cause this job is part of my life (18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E2712F" w14:textId="0D19218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5E39541A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472455C" w14:textId="2A834FB5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DDCF34D" w14:textId="23A57597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Does not correspond at all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80A462" w14:textId="24891DE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(3)</w:t>
            </w:r>
          </w:p>
        </w:tc>
      </w:tr>
      <w:tr w:rsidR="0ADBEA4F" w14:paraId="6F9971EF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073FE76" w14:textId="08D330CC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68EF8B" w14:textId="613B0CF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8C63B9" w14:textId="7706B16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3)</w:t>
            </w:r>
          </w:p>
        </w:tc>
      </w:tr>
      <w:tr w:rsidR="0ADBEA4F" w14:paraId="774F7B8D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762DA38" w14:textId="2CF352C8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49806C1" w14:textId="6E6AF1C9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Correspond moderate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B467262" w14:textId="02DC9DF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9 (14)</w:t>
            </w:r>
          </w:p>
        </w:tc>
      </w:tr>
      <w:tr w:rsidR="0ADBEA4F" w14:paraId="6B1969E7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4FDF5FE" w14:textId="3B456530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24B64D" w14:textId="2DBF3F5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19F9A89B" w14:textId="086B113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2 (29)</w:t>
            </w:r>
          </w:p>
        </w:tc>
      </w:tr>
      <w:tr w:rsidR="0ADBEA4F" w14:paraId="7EAA2EC5" w14:textId="77777777" w:rsidTr="0ADBEA4F">
        <w:trPr>
          <w:trHeight w:val="300"/>
        </w:trPr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A5E6810" w14:textId="6BDE16A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BF4928A" w14:textId="2E94D92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Correspond exactly)</w:t>
            </w:r>
          </w:p>
        </w:tc>
        <w:tc>
          <w:tcPr>
            <w:tcW w:w="15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459277D" w14:textId="7F5EAFCE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8 (51)</w:t>
            </w:r>
          </w:p>
        </w:tc>
      </w:tr>
      <w:tr w:rsidR="0ADBEA4F" w14:paraId="304A2C4C" w14:textId="77777777" w:rsidTr="0ADBEA4F">
        <w:trPr>
          <w:trHeight w:val="300"/>
        </w:trPr>
        <w:tc>
          <w:tcPr>
            <w:tcW w:w="77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2ED5892E" w14:textId="723462A3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tivation scores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BD693FD" w14:textId="4A0CF03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ADBEA4F" w14:paraId="2AF4CFC8" w14:textId="77777777" w:rsidTr="0ADBEA4F">
        <w:trPr>
          <w:trHeight w:val="300"/>
        </w:trPr>
        <w:tc>
          <w:tcPr>
            <w:tcW w:w="77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74D22CB" w14:textId="76B5E27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k self-determined motivation (W-SDM)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8C9E063" w14:textId="6B0DB33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.7 (11.3–13.7)</w:t>
            </w:r>
          </w:p>
        </w:tc>
      </w:tr>
      <w:tr w:rsidR="0ADBEA4F" w14:paraId="05C0A93F" w14:textId="77777777" w:rsidTr="0ADBEA4F">
        <w:trPr>
          <w:trHeight w:val="300"/>
        </w:trPr>
        <w:tc>
          <w:tcPr>
            <w:tcW w:w="77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09EE88F8" w14:textId="2D0DFFE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ork Nonself-Determined Motivation (W-NSDM)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F60F67A" w14:textId="0F14B2F8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3 (7.7–10.7)</w:t>
            </w:r>
          </w:p>
        </w:tc>
      </w:tr>
    </w:tbl>
    <w:p w14:paraId="7CBAA778" w14:textId="4985592F" w:rsidR="002C64E9" w:rsidRDefault="11BA3E4B" w:rsidP="0ADBEA4F">
      <w:pPr>
        <w:spacing w:line="257" w:lineRule="auto"/>
        <w:jc w:val="both"/>
      </w:pPr>
      <w:r w:rsidRPr="0ADBEA4F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Footnote: </w:t>
      </w:r>
      <w:r w:rsidR="00D81ECF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CHP, community health promoter; </w:t>
      </w:r>
      <w:r w:rsidRPr="0ADBEA4F">
        <w:rPr>
          <w:rFonts w:ascii="Times New Roman" w:eastAsia="Times New Roman" w:hAnsi="Times New Roman" w:cs="Times New Roman"/>
          <w:sz w:val="16"/>
          <w:szCs w:val="16"/>
          <w:lang w:val="en-GB"/>
        </w:rPr>
        <w:t>Intrinsic motivation (IM)=4,8,5; Integrated regulation (INTEG)=5,10,18; Identified regulation (IDEN)=1,7,14; Introjected regulation (INTRO)=6,11,13; External regulation (EXT)=2,9,16; Amotivation (AMO)=3,12,17.</w:t>
      </w:r>
    </w:p>
    <w:p w14:paraId="6CF5829A" w14:textId="79F8A4C4" w:rsidR="002C64E9" w:rsidRDefault="002C64E9" w:rsidP="0ADBEA4F">
      <w:pPr>
        <w:spacing w:line="257" w:lineRule="auto"/>
      </w:pPr>
    </w:p>
    <w:sectPr w:rsidR="002C6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2C64E9"/>
    <w:rsid w:val="004C7C64"/>
    <w:rsid w:val="005A4FA9"/>
    <w:rsid w:val="008B34E4"/>
    <w:rsid w:val="00AC0264"/>
    <w:rsid w:val="00B15081"/>
    <w:rsid w:val="00B66021"/>
    <w:rsid w:val="00BA0CCA"/>
    <w:rsid w:val="00C41494"/>
    <w:rsid w:val="00CC41DF"/>
    <w:rsid w:val="00D11558"/>
    <w:rsid w:val="00D81ECF"/>
    <w:rsid w:val="00F636A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Props1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5</cp:revision>
  <dcterms:created xsi:type="dcterms:W3CDTF">2025-12-15T19:37:00Z</dcterms:created>
  <dcterms:modified xsi:type="dcterms:W3CDTF">2025-12-15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